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96AC6" w14:textId="1F29EEFE" w:rsidR="005F7E58" w:rsidRPr="008A0474" w:rsidRDefault="005F7E58" w:rsidP="005F7E58">
      <w:pPr>
        <w:spacing w:line="480" w:lineRule="auto"/>
        <w:rPr>
          <w:rFonts w:ascii="Times New Roman" w:hAnsi="Times New Roman" w:cs="Times New Roman"/>
          <w:sz w:val="22"/>
        </w:rPr>
      </w:pPr>
      <w:r w:rsidRPr="008A047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8A0474">
        <w:rPr>
          <w:rFonts w:ascii="Times New Roman" w:hAnsi="Times New Roman" w:cs="Times New Roman" w:hint="eastAsia"/>
          <w:b/>
          <w:sz w:val="22"/>
        </w:rPr>
        <w:t>T</w:t>
      </w:r>
      <w:r w:rsidRPr="008A0474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8A0474">
        <w:rPr>
          <w:rFonts w:ascii="Times New Roman" w:hAnsi="Times New Roman" w:cs="Times New Roman"/>
          <w:b/>
          <w:sz w:val="22"/>
        </w:rPr>
        <w:t xml:space="preserve"> </w:t>
      </w:r>
      <w:r w:rsidRPr="008A0474">
        <w:rPr>
          <w:rFonts w:ascii="Times New Roman" w:hAnsi="Times New Roman" w:cs="Times New Roman"/>
          <w:sz w:val="22"/>
        </w:rPr>
        <w:t>Primers used for gene-specific RT-qPCR</w:t>
      </w:r>
      <w:r>
        <w:rPr>
          <w:rFonts w:ascii="Times New Roman" w:hAnsi="Times New Roman" w:cs="Times New Roman"/>
          <w:sz w:val="22"/>
        </w:rPr>
        <w:t xml:space="preserve"> and hybridization</w:t>
      </w:r>
    </w:p>
    <w:tbl>
      <w:tblPr>
        <w:tblStyle w:val="21"/>
        <w:tblpPr w:leftFromText="180" w:rightFromText="180" w:vertAnchor="page" w:horzAnchor="margin" w:tblpY="2317"/>
        <w:tblW w:w="8647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520"/>
      </w:tblGrid>
      <w:tr w:rsidR="005F7E58" w:rsidRPr="004D47F5" w14:paraId="38E47B5D" w14:textId="77777777" w:rsidTr="00FB1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3B21F12" w14:textId="77777777" w:rsidR="005F7E58" w:rsidRPr="00DD45D5" w:rsidRDefault="005F7E58" w:rsidP="00FB17DF">
            <w:pPr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6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35EDA2C" w14:textId="77777777" w:rsidR="005F7E58" w:rsidRPr="00DD45D5" w:rsidRDefault="005F7E58" w:rsidP="00FB1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equence (5’ to 3’)</w:t>
            </w:r>
          </w:p>
        </w:tc>
      </w:tr>
      <w:tr w:rsidR="005F7E58" w:rsidRPr="004D47F5" w14:paraId="0891193B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05D6D29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ctin-F</w:t>
            </w:r>
          </w:p>
        </w:tc>
        <w:tc>
          <w:tcPr>
            <w:tcW w:w="652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B319796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GGGATTGCCGATCGTATGAG</w:t>
            </w:r>
          </w:p>
        </w:tc>
      </w:tr>
      <w:tr w:rsidR="005F7E58" w:rsidRPr="004D47F5" w14:paraId="201C2472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181A7B4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ctin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260B71DE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GAGCCACCGATCCAGACACT</w:t>
            </w:r>
          </w:p>
        </w:tc>
      </w:tr>
      <w:tr w:rsidR="005F7E58" w:rsidRPr="004D47F5" w14:paraId="76B54A0E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2AEF83C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1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3D76194C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TGGCTAATGGTTGCCCCACAT</w:t>
            </w:r>
          </w:p>
        </w:tc>
      </w:tr>
      <w:tr w:rsidR="005F7E58" w:rsidRPr="004D47F5" w14:paraId="378D58E1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3E6E5F0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1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6C0FDC8F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TTAGACCCTTGATGACCTTCGG</w:t>
            </w:r>
          </w:p>
        </w:tc>
      </w:tr>
      <w:tr w:rsidR="005F7E58" w:rsidRPr="004D47F5" w14:paraId="20FEF6B3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4977E30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2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02D0D819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TGGCTAATGGTTGCTCCACGA</w:t>
            </w:r>
          </w:p>
        </w:tc>
      </w:tr>
      <w:tr w:rsidR="005F7E58" w:rsidRPr="004D47F5" w14:paraId="4401C1B0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04AECAC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2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05666372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GCCTTTGTTTAGACCCTTGACG</w:t>
            </w:r>
          </w:p>
        </w:tc>
      </w:tr>
      <w:tr w:rsidR="005F7E58" w:rsidRPr="004D47F5" w14:paraId="30339FEC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2705C66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CRM2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7B957843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CCCATCAACACCGACATTGC</w:t>
            </w:r>
          </w:p>
        </w:tc>
      </w:tr>
      <w:tr w:rsidR="005F7E58" w:rsidRPr="004D47F5" w14:paraId="274E0938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78AE4B2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CRM2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367450D7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CCTGACTTCGACTGTGGCTT</w:t>
            </w:r>
          </w:p>
        </w:tc>
      </w:tr>
      <w:tr w:rsidR="005F7E58" w:rsidRPr="004D47F5" w14:paraId="374F927D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7C47D43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PCH1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48065DF6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GGGCAGACTGTCAAGGTCAT</w:t>
            </w:r>
          </w:p>
        </w:tc>
      </w:tr>
      <w:tr w:rsidR="005F7E58" w:rsidRPr="004D47F5" w14:paraId="534F961D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2B3A360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PCH1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408F44CF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CGCTGAGCTCGCACTTTATT</w:t>
            </w:r>
          </w:p>
        </w:tc>
      </w:tr>
      <w:tr w:rsidR="005F7E58" w:rsidRPr="004D47F5" w14:paraId="1082BF8C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F3EAA02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MUTE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120CCF8B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GGTGCTCCACCTCAACATC</w:t>
            </w:r>
          </w:p>
        </w:tc>
      </w:tr>
      <w:tr w:rsidR="005F7E58" w:rsidRPr="004D47F5" w14:paraId="5B3786D5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2FB0C3E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MUTE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74116AB5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CCTCGTAGGCAAGATCCTCA</w:t>
            </w:r>
          </w:p>
        </w:tc>
      </w:tr>
      <w:tr w:rsidR="005F7E58" w:rsidRPr="004D47F5" w14:paraId="22416092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C3C8B7E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DD1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39C0531D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GTCCAACTTCACCGTGCTCT</w:t>
            </w:r>
          </w:p>
        </w:tc>
      </w:tr>
      <w:tr w:rsidR="005F7E58" w:rsidRPr="004D47F5" w14:paraId="76050DF0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1227D22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SDD1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63274EC0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CGGTCGATTATGTCAGCCGT</w:t>
            </w:r>
          </w:p>
        </w:tc>
      </w:tr>
      <w:tr w:rsidR="005F7E58" w:rsidRPr="004D47F5" w14:paraId="337DB152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AF4A97F" w14:textId="77777777" w:rsidR="005F7E58" w:rsidRPr="00DD45D5" w:rsidRDefault="005F7E58" w:rsidP="00FB17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PFL4-1-F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571749F9" w14:textId="77777777" w:rsidR="005F7E58" w:rsidRPr="00F5161D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F5161D">
              <w:rPr>
                <w:rFonts w:ascii="Times New Roman" w:hAnsi="Times New Roman" w:cs="Times New Roman" w:hint="eastAsia"/>
                <w:bCs/>
                <w:sz w:val="22"/>
              </w:rPr>
              <w:t>GGACGGCTACTCCTGGTTCT</w:t>
            </w:r>
          </w:p>
        </w:tc>
      </w:tr>
      <w:tr w:rsidR="005F7E58" w:rsidRPr="004D47F5" w14:paraId="6D457D8F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80864C9" w14:textId="77777777" w:rsidR="005F7E58" w:rsidRPr="00DD45D5" w:rsidRDefault="005F7E58" w:rsidP="00FB17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PFL4-1-R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750F7697" w14:textId="77777777" w:rsidR="005F7E58" w:rsidRPr="00F5161D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5161D">
              <w:rPr>
                <w:rFonts w:ascii="Times New Roman" w:hAnsi="Times New Roman" w:cs="Times New Roman" w:hint="eastAsia"/>
                <w:sz w:val="22"/>
              </w:rPr>
              <w:t>GACAGTGAGTGAGCGAAGCA</w:t>
            </w:r>
          </w:p>
        </w:tc>
      </w:tr>
      <w:tr w:rsidR="005F7E58" w:rsidRPr="004D47F5" w14:paraId="5D7C7499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DEEB6C9" w14:textId="77777777" w:rsidR="005F7E58" w:rsidRPr="00DD45D5" w:rsidRDefault="005F7E58" w:rsidP="00FB17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PFL4-2-F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 w14:paraId="69E6FCC8" w14:textId="77777777" w:rsidR="005F7E58" w:rsidRPr="00F5161D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F5161D">
              <w:rPr>
                <w:rFonts w:ascii="Times New Roman" w:hAnsi="Times New Roman" w:cs="Times New Roman" w:hint="eastAsia"/>
                <w:bCs/>
                <w:sz w:val="22"/>
              </w:rPr>
              <w:t>TGGATTGATCGAGACGACGG</w:t>
            </w:r>
          </w:p>
        </w:tc>
      </w:tr>
      <w:tr w:rsidR="005F7E58" w:rsidRPr="004D47F5" w14:paraId="770BB7E5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A91F9A9" w14:textId="77777777" w:rsidR="005F7E58" w:rsidRPr="00DD45D5" w:rsidRDefault="005F7E58" w:rsidP="00FB17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PFL4-2-R</w:t>
            </w:r>
          </w:p>
        </w:tc>
        <w:tc>
          <w:tcPr>
            <w:tcW w:w="6520" w:type="dxa"/>
            <w:tcBorders>
              <w:top w:val="nil"/>
              <w:bottom w:val="single" w:sz="4" w:space="0" w:color="000000" w:themeColor="text1"/>
            </w:tcBorders>
          </w:tcPr>
          <w:p w14:paraId="1D238756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5161D">
              <w:rPr>
                <w:rFonts w:ascii="Times New Roman" w:hAnsi="Times New Roman" w:cs="Times New Roman" w:hint="eastAsia"/>
                <w:sz w:val="22"/>
              </w:rPr>
              <w:t>TACGCACGCCTAATCACCTC</w:t>
            </w:r>
          </w:p>
        </w:tc>
      </w:tr>
      <w:tr w:rsidR="005F7E58" w:rsidRPr="004D47F5" w14:paraId="7AA99FF3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79ABB3D" w14:textId="77777777" w:rsidR="005F7E58" w:rsidRPr="00DD45D5" w:rsidRDefault="005F7E58" w:rsidP="00FB17DF">
            <w:pPr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In situ hybri</w:t>
            </w:r>
            <w:r>
              <w:rPr>
                <w:rFonts w:ascii="Times New Roman" w:hAnsi="Times New Roman" w:cs="Times New Roman"/>
                <w:sz w:val="22"/>
              </w:rPr>
              <w:t>di</w:t>
            </w:r>
            <w:r w:rsidRPr="00DD45D5">
              <w:rPr>
                <w:rFonts w:ascii="Times New Roman" w:hAnsi="Times New Roman" w:cs="Times New Roman"/>
                <w:sz w:val="22"/>
              </w:rPr>
              <w:t>zation</w:t>
            </w:r>
          </w:p>
        </w:tc>
        <w:tc>
          <w:tcPr>
            <w:tcW w:w="6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60DCE21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E58" w:rsidRPr="004D47F5" w14:paraId="41360F8B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86A36EB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1-T7-F</w:t>
            </w:r>
          </w:p>
        </w:tc>
        <w:tc>
          <w:tcPr>
            <w:tcW w:w="652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DC9C922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TAATACGACTCACTATAGGAATGGCTAATGGTTGCCCCACAT</w:t>
            </w:r>
          </w:p>
        </w:tc>
      </w:tr>
      <w:tr w:rsidR="005F7E58" w:rsidRPr="004D47F5" w14:paraId="7E9E2974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1FF1A71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1-T3-R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42A63DD0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ATTAACCCTCACTAAAGGGTTAGACCCTTGATGACCTTCGG</w:t>
            </w:r>
          </w:p>
        </w:tc>
      </w:tr>
      <w:tr w:rsidR="005F7E58" w:rsidRPr="004D47F5" w14:paraId="1CBCEE3B" w14:textId="77777777" w:rsidTr="00FB17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4A93FA1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2-T7-F</w:t>
            </w:r>
          </w:p>
        </w:tc>
        <w:tc>
          <w:tcPr>
            <w:tcW w:w="6520" w:type="dxa"/>
            <w:tcBorders>
              <w:top w:val="nil"/>
              <w:bottom w:val="nil"/>
            </w:tcBorders>
            <w:shd w:val="clear" w:color="auto" w:fill="auto"/>
          </w:tcPr>
          <w:p w14:paraId="3BFAB9F6" w14:textId="77777777" w:rsidR="005F7E58" w:rsidRPr="00DD45D5" w:rsidRDefault="005F7E58" w:rsidP="00FB1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TAATACGACTCACTATAGGAATGGCTAATGGTTGCTCCACGA</w:t>
            </w:r>
          </w:p>
        </w:tc>
      </w:tr>
      <w:tr w:rsidR="005F7E58" w:rsidRPr="004D47F5" w14:paraId="0322B61D" w14:textId="77777777" w:rsidTr="00F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70C1B70" w14:textId="77777777" w:rsidR="005F7E58" w:rsidRPr="00DD45D5" w:rsidRDefault="005F7E58" w:rsidP="00FB17D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ZmSTOM2-T3-R</w:t>
            </w:r>
          </w:p>
        </w:tc>
        <w:tc>
          <w:tcPr>
            <w:tcW w:w="652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6854E89" w14:textId="77777777" w:rsidR="005F7E58" w:rsidRPr="00DD45D5" w:rsidRDefault="005F7E58" w:rsidP="00FB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D45D5">
              <w:rPr>
                <w:rFonts w:ascii="Times New Roman" w:hAnsi="Times New Roman" w:cs="Times New Roman"/>
                <w:sz w:val="22"/>
              </w:rPr>
              <w:t>AATTAACCCTCACTAAAGGGGCCTTTGTTTAGACCCTTGACG</w:t>
            </w:r>
          </w:p>
        </w:tc>
      </w:tr>
    </w:tbl>
    <w:p w14:paraId="2787C00E" w14:textId="77777777" w:rsidR="005F7E58" w:rsidRPr="005F7E58" w:rsidRDefault="005F7E58"/>
    <w:sectPr w:rsidR="005F7E58" w:rsidRPr="005F7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58"/>
    <w:rsid w:val="005F7E58"/>
    <w:rsid w:val="006A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0994A"/>
  <w15:chartTrackingRefBased/>
  <w15:docId w15:val="{EC95E17B-AE39-463D-8399-2416EEA13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E5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7E5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E5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E5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E5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E5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E5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E5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E5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E5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E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7E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7E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7E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7E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7E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7E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7E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7E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7E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F7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E5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F7E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E5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F7E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E58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F7E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7E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F7E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7E58"/>
    <w:rPr>
      <w:b/>
      <w:bCs/>
      <w:smallCaps/>
      <w:color w:val="2F5496" w:themeColor="accent1" w:themeShade="BF"/>
      <w:spacing w:val="5"/>
    </w:rPr>
  </w:style>
  <w:style w:type="table" w:customStyle="1" w:styleId="21">
    <w:name w:val="无格式表格 21"/>
    <w:basedOn w:val="a1"/>
    <w:uiPriority w:val="42"/>
    <w:rsid w:val="005F7E58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uanjuan</dc:creator>
  <cp:keywords/>
  <dc:description/>
  <cp:lastModifiedBy>Xujuanjuan</cp:lastModifiedBy>
  <cp:revision>1</cp:revision>
  <dcterms:created xsi:type="dcterms:W3CDTF">2025-01-22T04:28:00Z</dcterms:created>
  <dcterms:modified xsi:type="dcterms:W3CDTF">2025-01-22T04:29:00Z</dcterms:modified>
</cp:coreProperties>
</file>